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DEC7B" w14:textId="664C3B28" w:rsidR="00644143" w:rsidRPr="0055765D" w:rsidRDefault="00644143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55765D">
        <w:rPr>
          <w:rFonts w:ascii="Times New Roman" w:hAnsi="Times New Roman" w:cs="Times New Roman"/>
          <w:b/>
          <w:bCs/>
          <w:sz w:val="18"/>
          <w:szCs w:val="18"/>
        </w:rPr>
        <w:t xml:space="preserve">Supplementary Table </w:t>
      </w:r>
      <w:r w:rsidR="00124F80" w:rsidRPr="0055765D">
        <w:rPr>
          <w:rFonts w:ascii="Times New Roman" w:hAnsi="Times New Roman" w:cs="Times New Roman"/>
          <w:b/>
          <w:bCs/>
          <w:sz w:val="18"/>
          <w:szCs w:val="18"/>
        </w:rPr>
        <w:t>4</w:t>
      </w:r>
    </w:p>
    <w:tbl>
      <w:tblPr>
        <w:tblW w:w="8077" w:type="dxa"/>
        <w:tblLook w:val="04A0" w:firstRow="1" w:lastRow="0" w:firstColumn="1" w:lastColumn="0" w:noHBand="0" w:noVBand="1"/>
      </w:tblPr>
      <w:tblGrid>
        <w:gridCol w:w="2900"/>
        <w:gridCol w:w="2060"/>
        <w:gridCol w:w="2060"/>
        <w:gridCol w:w="1057"/>
      </w:tblGrid>
      <w:tr w:rsidR="00C10B4F" w:rsidRPr="0055765D" w14:paraId="1C74FA4D" w14:textId="77777777" w:rsidTr="00D0767E">
        <w:trPr>
          <w:trHeight w:val="579"/>
        </w:trPr>
        <w:tc>
          <w:tcPr>
            <w:tcW w:w="2900" w:type="dxa"/>
            <w:tcBorders>
              <w:top w:val="single" w:sz="8" w:space="0" w:color="000000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8DB8C" w14:textId="77777777" w:rsidR="00C10B4F" w:rsidRPr="0055765D" w:rsidRDefault="00C10B4F" w:rsidP="00D076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19B5563" w14:textId="77777777" w:rsidR="00C10B4F" w:rsidRPr="0055765D" w:rsidRDefault="00C10B4F" w:rsidP="00D0767E">
            <w:pPr>
              <w:widowControl/>
              <w:ind w:firstLineChars="100" w:firstLine="18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aiting days</w:t>
            </w:r>
          </w:p>
        </w:tc>
        <w:tc>
          <w:tcPr>
            <w:tcW w:w="1057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79467" w14:textId="72ECC8CC" w:rsidR="00C10B4F" w:rsidRPr="0055765D" w:rsidRDefault="00C10B4F" w:rsidP="00D0767E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="005576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794AE0" w:rsidRPr="0055765D" w14:paraId="634193C6" w14:textId="77777777" w:rsidTr="00D0767E">
        <w:trPr>
          <w:trHeight w:val="340"/>
        </w:trPr>
        <w:tc>
          <w:tcPr>
            <w:tcW w:w="2900" w:type="dxa"/>
            <w:tcBorders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4EB32F5E" w14:textId="0A8DEFFB" w:rsidR="00794AE0" w:rsidRPr="0055765D" w:rsidRDefault="00794AE0" w:rsidP="00794A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4B2D095B" w14:textId="6CC8773D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≤</w:t>
            </w:r>
            <w:r w:rsidR="001F1B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5576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0 days</w:t>
            </w:r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19CCCA98" w14:textId="0B022169" w:rsidR="00794AE0" w:rsidRPr="001F1B35" w:rsidRDefault="001F1B35" w:rsidP="001F1B35">
            <w:pPr>
              <w:widowControl/>
              <w:ind w:firstLine="180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F1B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gt;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794AE0" w:rsidRPr="001F1B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0 days</w:t>
            </w:r>
          </w:p>
        </w:tc>
        <w:tc>
          <w:tcPr>
            <w:tcW w:w="1057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6084D739" w14:textId="77777777" w:rsidR="00794AE0" w:rsidRPr="0055765D" w:rsidRDefault="00794AE0" w:rsidP="00794AE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794AE0" w:rsidRPr="0055765D" w14:paraId="73AC6A5A" w14:textId="77777777" w:rsidTr="00D0767E">
        <w:trPr>
          <w:trHeight w:val="320"/>
        </w:trPr>
        <w:tc>
          <w:tcPr>
            <w:tcW w:w="2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F0C9C" w14:textId="3E674D46" w:rsidR="00794AE0" w:rsidRPr="0055765D" w:rsidRDefault="00794AE0" w:rsidP="00794A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VID-19 cases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3BC46" w14:textId="20B22A42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0.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AB015" w14:textId="5762CBA8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0.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1E99F" w14:textId="38992063" w:rsidR="00794AE0" w:rsidRPr="0055765D" w:rsidRDefault="00794AE0" w:rsidP="00794AE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94AE0" w:rsidRPr="0055765D" w14:paraId="73C07C87" w14:textId="77777777" w:rsidTr="00D0767E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02B0F" w14:textId="5DCDB44C" w:rsidR="00794AE0" w:rsidRPr="0055765D" w:rsidRDefault="00794AE0" w:rsidP="00794A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  <w:r w:rsidR="0055765D" w:rsidRPr="005576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year</w:t>
            </w:r>
            <w:r w:rsidRPr="005576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 mean (SD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09D77" w14:textId="1CCF3BB3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.39 (11.3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5AEDA" w14:textId="7D4FF1BB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.97 (10.39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1CC1F" w14:textId="66007003" w:rsidR="00794AE0" w:rsidRPr="0055765D" w:rsidRDefault="00794AE0" w:rsidP="00794AE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4</w:t>
            </w:r>
          </w:p>
        </w:tc>
      </w:tr>
      <w:tr w:rsidR="00794AE0" w:rsidRPr="0055765D" w14:paraId="21DCA2A8" w14:textId="77777777" w:rsidTr="00D0767E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63AE2" w14:textId="200AFC46" w:rsidR="00794AE0" w:rsidRPr="0055765D" w:rsidRDefault="00794AE0" w:rsidP="00794A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DC30C" w14:textId="607CCC30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0801E" w14:textId="2EB24792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FFA28" w14:textId="603A157E" w:rsidR="00794AE0" w:rsidRPr="0055765D" w:rsidRDefault="00794AE0" w:rsidP="00794AE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5</w:t>
            </w:r>
          </w:p>
        </w:tc>
      </w:tr>
      <w:tr w:rsidR="00794AE0" w:rsidRPr="0055765D" w14:paraId="0E33678A" w14:textId="77777777" w:rsidTr="00D0767E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8BD82" w14:textId="705DF8D1" w:rsidR="00794AE0" w:rsidRPr="0055765D" w:rsidRDefault="00794AE0" w:rsidP="00794AE0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="0055765D"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  <w:r w:rsidR="0055765D"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year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AD9B9" w14:textId="2EF510C0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5 (79.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F8291" w14:textId="624F42F0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 (68.1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0F853" w14:textId="3198A59B" w:rsidR="00794AE0" w:rsidRPr="0055765D" w:rsidRDefault="00794AE0" w:rsidP="00794AE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94AE0" w:rsidRPr="0055765D" w14:paraId="45178C3B" w14:textId="77777777" w:rsidTr="00D0767E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7D560" w14:textId="1BB45643" w:rsidR="00794AE0" w:rsidRPr="0055765D" w:rsidRDefault="00794AE0" w:rsidP="00794AE0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 w:rsidR="0055765D"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  <w:r w:rsidR="0055765D"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year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19F36" w14:textId="21F27042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 (20.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5C490" w14:textId="01CF72EB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 (31.9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2C25F" w14:textId="39FCD344" w:rsidR="00794AE0" w:rsidRPr="0055765D" w:rsidRDefault="00794AE0" w:rsidP="00794AE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934E6A" w:rsidRPr="0055765D" w14:paraId="1AA0EA58" w14:textId="77777777" w:rsidTr="002B6261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EFF4B" w14:textId="77777777" w:rsidR="00934E6A" w:rsidRPr="0055765D" w:rsidRDefault="00934E6A" w:rsidP="002B626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4ACE5" w14:textId="77777777" w:rsidR="00934E6A" w:rsidRPr="0055765D" w:rsidRDefault="00934E6A" w:rsidP="002B6261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9C66D" w14:textId="77777777" w:rsidR="00934E6A" w:rsidRPr="0055765D" w:rsidRDefault="00934E6A" w:rsidP="002B6261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E1964" w14:textId="77777777" w:rsidR="00934E6A" w:rsidRPr="0055765D" w:rsidRDefault="00934E6A" w:rsidP="002B626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6</w:t>
            </w:r>
          </w:p>
        </w:tc>
      </w:tr>
      <w:tr w:rsidR="00934E6A" w:rsidRPr="0055765D" w14:paraId="56DE5FD7" w14:textId="77777777" w:rsidTr="002B6261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B03B8" w14:textId="77777777" w:rsidR="00934E6A" w:rsidRPr="0055765D" w:rsidRDefault="00934E6A" w:rsidP="002B6261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A63D7" w14:textId="77777777" w:rsidR="00934E6A" w:rsidRPr="0055765D" w:rsidRDefault="00934E6A" w:rsidP="002B6261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6 (66.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4F936" w14:textId="77777777" w:rsidR="00934E6A" w:rsidRPr="0055765D" w:rsidRDefault="00934E6A" w:rsidP="002B6261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 (59.4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958BE" w14:textId="77777777" w:rsidR="00934E6A" w:rsidRPr="0055765D" w:rsidRDefault="00934E6A" w:rsidP="002B626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934E6A" w:rsidRPr="0055765D" w14:paraId="3730BD68" w14:textId="77777777" w:rsidTr="002B6261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FADBF" w14:textId="77777777" w:rsidR="00934E6A" w:rsidRPr="0055765D" w:rsidRDefault="00934E6A" w:rsidP="002B6261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94EC7" w14:textId="77777777" w:rsidR="00934E6A" w:rsidRPr="0055765D" w:rsidRDefault="00934E6A" w:rsidP="002B6261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 (33.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012B1" w14:textId="77777777" w:rsidR="00934E6A" w:rsidRPr="0055765D" w:rsidRDefault="00934E6A" w:rsidP="002B6261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 (40.6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9E771" w14:textId="77777777" w:rsidR="00934E6A" w:rsidRPr="0055765D" w:rsidRDefault="00934E6A" w:rsidP="002B626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94AE0" w:rsidRPr="0055765D" w14:paraId="0B625079" w14:textId="77777777" w:rsidTr="00D0767E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B857B" w14:textId="77CF6F7D" w:rsidR="00794AE0" w:rsidRPr="0055765D" w:rsidRDefault="00794AE0" w:rsidP="00794A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C958D" w14:textId="6BF4FBF4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22235" w14:textId="3072AF0F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718E1" w14:textId="741DDDD4" w:rsidR="00794AE0" w:rsidRPr="0055765D" w:rsidRDefault="00794AE0" w:rsidP="00794AE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8</w:t>
            </w:r>
          </w:p>
        </w:tc>
      </w:tr>
      <w:tr w:rsidR="00794AE0" w:rsidRPr="0055765D" w14:paraId="30BACE6A" w14:textId="77777777" w:rsidTr="00D0767E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5F88A" w14:textId="36C2B3AA" w:rsidR="00794AE0" w:rsidRPr="0055765D" w:rsidRDefault="00794AE0" w:rsidP="00794AE0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CA405" w14:textId="72A3CE89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2 (62.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D1E26" w14:textId="12931D00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 (63.8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A5279" w14:textId="269D8178" w:rsidR="00794AE0" w:rsidRPr="0055765D" w:rsidRDefault="00794AE0" w:rsidP="00794AE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94AE0" w:rsidRPr="0055765D" w14:paraId="661EF11A" w14:textId="77777777" w:rsidTr="00D0767E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D85EA" w14:textId="5D66B114" w:rsidR="00794AE0" w:rsidRPr="0055765D" w:rsidRDefault="00794AE0" w:rsidP="00794AE0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7077A" w14:textId="01C0AFAE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 (37.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67FE7" w14:textId="6B7F6DB9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 (36.2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59DAE" w14:textId="4EFDB942" w:rsidR="00794AE0" w:rsidRPr="0055765D" w:rsidRDefault="00794AE0" w:rsidP="00794AE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94AE0" w:rsidRPr="0055765D" w14:paraId="04300B38" w14:textId="77777777" w:rsidTr="00D0767E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46AEE" w14:textId="2F9E753B" w:rsidR="00794AE0" w:rsidRPr="0055765D" w:rsidRDefault="00794AE0" w:rsidP="00794A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rinkin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7094C" w14:textId="6D04187F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C8479" w14:textId="512CA597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2E3F5" w14:textId="07B4E0F6" w:rsidR="00794AE0" w:rsidRPr="0055765D" w:rsidRDefault="00794AE0" w:rsidP="00794AE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5</w:t>
            </w:r>
          </w:p>
        </w:tc>
      </w:tr>
      <w:tr w:rsidR="00794AE0" w:rsidRPr="0055765D" w14:paraId="6A5F9AC3" w14:textId="77777777" w:rsidTr="00D0767E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B1552" w14:textId="0DECA067" w:rsidR="00794AE0" w:rsidRPr="0055765D" w:rsidRDefault="00794AE0" w:rsidP="00794AE0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DCA8D" w14:textId="23880F6A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6 (63.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03BF2" w14:textId="414B0729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 (60.9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879A6" w14:textId="24553D48" w:rsidR="00794AE0" w:rsidRPr="0055765D" w:rsidRDefault="00794AE0" w:rsidP="00794AE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94AE0" w:rsidRPr="0055765D" w14:paraId="0E55999A" w14:textId="77777777" w:rsidTr="00D0767E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1134A" w14:textId="68B854EF" w:rsidR="00794AE0" w:rsidRPr="0055765D" w:rsidRDefault="00794AE0" w:rsidP="00794AE0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DDFAA" w14:textId="32016815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 (36.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A583F" w14:textId="344973AB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 (39.1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83A68" w14:textId="3F4A165B" w:rsidR="00794AE0" w:rsidRPr="0055765D" w:rsidRDefault="00794AE0" w:rsidP="00794AE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94AE0" w:rsidRPr="0055765D" w14:paraId="669B5B43" w14:textId="77777777" w:rsidTr="00D0767E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2590E" w14:textId="6BF6BCE3" w:rsidR="00794AE0" w:rsidRPr="0055765D" w:rsidRDefault="001F1B35" w:rsidP="00794A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F1B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orbidit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F12B9" w14:textId="34BB5D93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E3C97" w14:textId="13019677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75095" w14:textId="7E77CA6A" w:rsidR="00794AE0" w:rsidRPr="0055765D" w:rsidRDefault="00794AE0" w:rsidP="00794AE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6</w:t>
            </w:r>
          </w:p>
        </w:tc>
      </w:tr>
      <w:tr w:rsidR="00794AE0" w:rsidRPr="0055765D" w14:paraId="71252689" w14:textId="77777777" w:rsidTr="00D0767E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91259" w14:textId="311123E7" w:rsidR="00794AE0" w:rsidRPr="0055765D" w:rsidRDefault="00794AE0" w:rsidP="00794AE0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1C796" w14:textId="4E1EDF86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1 (68.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284A8" w14:textId="5B7F0AA9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 (65.2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7FF96" w14:textId="3A137ED9" w:rsidR="00794AE0" w:rsidRPr="0055765D" w:rsidRDefault="00794AE0" w:rsidP="00794AE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94AE0" w:rsidRPr="0055765D" w14:paraId="28932954" w14:textId="77777777" w:rsidTr="00D0767E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43827" w14:textId="35CCED73" w:rsidR="00794AE0" w:rsidRPr="0055765D" w:rsidRDefault="00794AE0" w:rsidP="00794AE0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AF6AE" w14:textId="486B30EF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 (31.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621C4" w14:textId="01139B2E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 (34.8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A2AA8" w14:textId="4ED58249" w:rsidR="00794AE0" w:rsidRPr="0055765D" w:rsidRDefault="00794AE0" w:rsidP="00794AE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94AE0" w:rsidRPr="0055765D" w14:paraId="2DA027D8" w14:textId="77777777" w:rsidTr="00D0767E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53B22" w14:textId="7F9A2C1E" w:rsidR="00794AE0" w:rsidRPr="0055765D" w:rsidRDefault="00794AE0" w:rsidP="00794A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umor Locatio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A42FE" w14:textId="589B68AB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8FA97" w14:textId="5D0B4601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2576A" w14:textId="1F7D3A8B" w:rsidR="00794AE0" w:rsidRPr="0055765D" w:rsidRDefault="00794AE0" w:rsidP="00794AE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124F80"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794AE0" w:rsidRPr="0055765D" w14:paraId="7374E5C1" w14:textId="77777777" w:rsidTr="00D0767E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554FE" w14:textId="4DBC909C" w:rsidR="00794AE0" w:rsidRPr="0055765D" w:rsidRDefault="00794AE0" w:rsidP="00794AE0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ddle/Low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A9812" w14:textId="073FB565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5 (63.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8D7DB" w14:textId="5B26F7F4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 (62.3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DED49" w14:textId="74EC215F" w:rsidR="00794AE0" w:rsidRPr="0055765D" w:rsidRDefault="00794AE0" w:rsidP="00794AE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94AE0" w:rsidRPr="0055765D" w14:paraId="0F78BE55" w14:textId="77777777" w:rsidTr="00D0767E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F0DF4" w14:textId="407E55C5" w:rsidR="00794AE0" w:rsidRPr="0055765D" w:rsidRDefault="00794AE0" w:rsidP="00794AE0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p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738C1" w14:textId="13F4A555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4 (36.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952A1" w14:textId="1CBC5ECB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 (37.7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3B08C" w14:textId="287695E6" w:rsidR="00794AE0" w:rsidRPr="0055765D" w:rsidRDefault="00794AE0" w:rsidP="00794AE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94AE0" w:rsidRPr="0055765D" w14:paraId="7B534BAB" w14:textId="77777777" w:rsidTr="00D0767E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A83B2" w14:textId="4A1AA650" w:rsidR="00794AE0" w:rsidRPr="0055765D" w:rsidRDefault="00794AE0" w:rsidP="00794A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ze</w:t>
            </w:r>
            <w:r w:rsidR="0055765D" w:rsidRPr="005576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cm</w:t>
            </w:r>
            <w:r w:rsidRPr="005576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 mean (SD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AFBB6" w14:textId="0450F3CB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7 (3.1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749DC" w14:textId="54C26534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5 (3.55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96778" w14:textId="722C4AD2" w:rsidR="00794AE0" w:rsidRPr="0055765D" w:rsidRDefault="00794AE0" w:rsidP="00794AE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1</w:t>
            </w:r>
          </w:p>
        </w:tc>
      </w:tr>
      <w:tr w:rsidR="00794AE0" w:rsidRPr="0055765D" w14:paraId="1323137A" w14:textId="77777777" w:rsidTr="00D0767E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AE099" w14:textId="2145E81C" w:rsidR="00794AE0" w:rsidRPr="0055765D" w:rsidRDefault="00794AE0" w:rsidP="00794A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auren typ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7229F" w14:textId="11E639DD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83430" w14:textId="484695E5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6C3D1" w14:textId="04BEE0E6" w:rsidR="00794AE0" w:rsidRPr="0055765D" w:rsidRDefault="00794AE0" w:rsidP="00794AE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4</w:t>
            </w:r>
          </w:p>
        </w:tc>
      </w:tr>
      <w:tr w:rsidR="00794AE0" w:rsidRPr="0055765D" w14:paraId="0119BC99" w14:textId="77777777" w:rsidTr="00D0767E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EEE09" w14:textId="3EEAB96F" w:rsidR="00794AE0" w:rsidRPr="0055765D" w:rsidRDefault="00794AE0" w:rsidP="00794AE0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stina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EAA62" w14:textId="0DE3407E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 (24.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B46A5" w14:textId="1432603A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 (22.7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20800" w14:textId="4AC7E50F" w:rsidR="00794AE0" w:rsidRPr="0055765D" w:rsidRDefault="00794AE0" w:rsidP="00794AE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94AE0" w:rsidRPr="0055765D" w14:paraId="3FCF4B05" w14:textId="77777777" w:rsidTr="00D0767E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4EFD4" w14:textId="51DDDB1C" w:rsidR="00794AE0" w:rsidRPr="0055765D" w:rsidRDefault="00794AE0" w:rsidP="00794AE0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18556" w14:textId="6D6B24D5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 (25.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51A11" w14:textId="7F413FF7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 (22.7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5F89B" w14:textId="7F269505" w:rsidR="00794AE0" w:rsidRPr="0055765D" w:rsidRDefault="00794AE0" w:rsidP="00794AE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94AE0" w:rsidRPr="0055765D" w14:paraId="40FB69A3" w14:textId="77777777" w:rsidTr="00D0767E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DCA33" w14:textId="74657F51" w:rsidR="00794AE0" w:rsidRPr="0055765D" w:rsidRDefault="00794AE0" w:rsidP="00794AE0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ffus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2AFAB" w14:textId="431FF279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0 (50.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9DBE1" w14:textId="659E9E17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 (54.5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53FBF" w14:textId="259F89FD" w:rsidR="00794AE0" w:rsidRPr="0055765D" w:rsidRDefault="00794AE0" w:rsidP="00794AE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94AE0" w:rsidRPr="0055765D" w14:paraId="26BA96D3" w14:textId="77777777" w:rsidTr="00D0767E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07799" w14:textId="0A98B19B" w:rsidR="00794AE0" w:rsidRPr="0055765D" w:rsidRDefault="00794AE0" w:rsidP="00794A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ormann typ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8D2D7" w14:textId="1EE22E33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D6D08" w14:textId="6613186B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C872E" w14:textId="641BC776" w:rsidR="00794AE0" w:rsidRPr="0055765D" w:rsidRDefault="00794AE0" w:rsidP="00794AE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7</w:t>
            </w:r>
          </w:p>
        </w:tc>
      </w:tr>
      <w:tr w:rsidR="00794AE0" w:rsidRPr="0055765D" w14:paraId="38B328E1" w14:textId="77777777" w:rsidTr="00D0767E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8EF72" w14:textId="127A14CF" w:rsidR="00794AE0" w:rsidRPr="0055765D" w:rsidRDefault="00794AE0" w:rsidP="00794AE0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-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6DD9B" w14:textId="05D98BD1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 (18.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03A16" w14:textId="6BA130F3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 (25.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10901" w14:textId="2138502D" w:rsidR="00794AE0" w:rsidRPr="0055765D" w:rsidRDefault="00794AE0" w:rsidP="00794AE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94AE0" w:rsidRPr="0055765D" w14:paraId="587E6B82" w14:textId="77777777" w:rsidTr="00D0767E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41E72" w14:textId="3153F342" w:rsidR="00794AE0" w:rsidRPr="0055765D" w:rsidRDefault="00794AE0" w:rsidP="00794AE0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0EC09" w14:textId="536647C3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4 (81.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BC8F9" w14:textId="313B5235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 (75.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9B8AB" w14:textId="28DD8B64" w:rsidR="00794AE0" w:rsidRPr="0055765D" w:rsidRDefault="00794AE0" w:rsidP="00794AE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94AE0" w:rsidRPr="0055765D" w14:paraId="29EC7CB7" w14:textId="77777777" w:rsidTr="00D0767E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F4FF1" w14:textId="7073E511" w:rsidR="00794AE0" w:rsidRPr="0055765D" w:rsidRDefault="00794AE0" w:rsidP="00794A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fferentiatio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A91BC" w14:textId="2927AF4B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5DA8C" w14:textId="727C9C4C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E136F" w14:textId="55163A6A" w:rsidR="00794AE0" w:rsidRPr="0055765D" w:rsidRDefault="00794AE0" w:rsidP="00794AE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9</w:t>
            </w:r>
          </w:p>
        </w:tc>
      </w:tr>
      <w:tr w:rsidR="00794AE0" w:rsidRPr="0055765D" w14:paraId="23596DB6" w14:textId="77777777" w:rsidTr="00D0767E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947D4" w14:textId="373C0C8C" w:rsidR="00794AE0" w:rsidRPr="0055765D" w:rsidRDefault="00794AE0" w:rsidP="00794AE0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orly differentiate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57790" w14:textId="1FF716B7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1 (87.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8D0B6" w14:textId="5CFEA1C4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 (89.9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BCAA2" w14:textId="6219C253" w:rsidR="00794AE0" w:rsidRPr="0055765D" w:rsidRDefault="00794AE0" w:rsidP="00794AE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94AE0" w:rsidRPr="0055765D" w14:paraId="68A8C110" w14:textId="77777777" w:rsidTr="00D0767E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2B62F" w14:textId="7EA2C24F" w:rsidR="00794AE0" w:rsidRPr="0055765D" w:rsidRDefault="00794AE0" w:rsidP="00794AE0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ll differentiate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40577" w14:textId="7914530B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 (12.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25848" w14:textId="18CBABEF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 (10.1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1A8E3" w14:textId="19FFAC92" w:rsidR="00794AE0" w:rsidRPr="0055765D" w:rsidRDefault="00794AE0" w:rsidP="00794AE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94AE0" w:rsidRPr="0055765D" w14:paraId="13596E97" w14:textId="77777777" w:rsidTr="00D0767E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37049" w14:textId="18094DA3" w:rsidR="00794AE0" w:rsidRPr="0055765D" w:rsidRDefault="00794AE0" w:rsidP="00794A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essel invasio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76274" w14:textId="37F425E8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8F659" w14:textId="2C5F0365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F980F" w14:textId="53B80342" w:rsidR="00794AE0" w:rsidRPr="0055765D" w:rsidRDefault="00794AE0" w:rsidP="00794AE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7</w:t>
            </w:r>
          </w:p>
        </w:tc>
      </w:tr>
      <w:tr w:rsidR="00794AE0" w:rsidRPr="0055765D" w14:paraId="7D3D9EDF" w14:textId="77777777" w:rsidTr="00D0767E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442FC" w14:textId="28B79EDD" w:rsidR="00794AE0" w:rsidRPr="0055765D" w:rsidRDefault="00794AE0" w:rsidP="00794AE0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ABD39" w14:textId="32835B8E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 (38.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A2153" w14:textId="0E19CA06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 (41.2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D6377" w14:textId="496FC833" w:rsidR="00794AE0" w:rsidRPr="0055765D" w:rsidRDefault="00794AE0" w:rsidP="00794AE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94AE0" w:rsidRPr="0055765D" w14:paraId="67DF7521" w14:textId="77777777" w:rsidTr="00D0767E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4DEA0" w14:textId="62BB40AF" w:rsidR="00794AE0" w:rsidRPr="0055765D" w:rsidRDefault="00794AE0" w:rsidP="00794AE0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D85A8" w14:textId="48771A67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5 (61.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D363A" w14:textId="62E28DE3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 (58.8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631C1" w14:textId="09859794" w:rsidR="00794AE0" w:rsidRPr="0055765D" w:rsidRDefault="00794AE0" w:rsidP="00794AE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94AE0" w:rsidRPr="0055765D" w14:paraId="0190A46F" w14:textId="77777777" w:rsidTr="00D0767E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D5FCA" w14:textId="6A43C8A3" w:rsidR="00794AE0" w:rsidRPr="0055765D" w:rsidRDefault="00794AE0" w:rsidP="00794A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erve invasio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071F7" w14:textId="45750CE0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109AA" w14:textId="367BCA49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CB60B" w14:textId="5D678793" w:rsidR="00794AE0" w:rsidRPr="0055765D" w:rsidRDefault="00794AE0" w:rsidP="00794AE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2</w:t>
            </w:r>
          </w:p>
        </w:tc>
      </w:tr>
      <w:tr w:rsidR="00794AE0" w:rsidRPr="0055765D" w14:paraId="23FABA1C" w14:textId="77777777" w:rsidTr="00D0767E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0E109" w14:textId="22AB91BB" w:rsidR="00794AE0" w:rsidRPr="0055765D" w:rsidRDefault="00794AE0" w:rsidP="00794AE0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5DE47" w14:textId="19ABF2F4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 (24.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D1E21" w14:textId="73F943B9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 (33.8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98908" w14:textId="146276BA" w:rsidR="00794AE0" w:rsidRPr="0055765D" w:rsidRDefault="00794AE0" w:rsidP="00794AE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94AE0" w:rsidRPr="0055765D" w14:paraId="7C3FBCE7" w14:textId="77777777" w:rsidTr="00D0767E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276DC" w14:textId="39DCD89C" w:rsidR="00794AE0" w:rsidRPr="0055765D" w:rsidRDefault="00794AE0" w:rsidP="00794AE0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6BE56" w14:textId="7B4CEB8A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7 (75.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0B453" w14:textId="659CFC16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 (66.2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287C7" w14:textId="0A400E40" w:rsidR="00794AE0" w:rsidRPr="0055765D" w:rsidRDefault="00794AE0" w:rsidP="00794AE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94AE0" w:rsidRPr="0055765D" w14:paraId="0A2E7DF8" w14:textId="77777777" w:rsidTr="00D0767E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ED212" w14:textId="0940785C" w:rsidR="00794AE0" w:rsidRPr="0055765D" w:rsidRDefault="00794AE0" w:rsidP="00794A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gnet-ring cel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DC298" w14:textId="095610EE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F3B0D" w14:textId="45D43415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948E7" w14:textId="17F4B959" w:rsidR="00794AE0" w:rsidRPr="0055765D" w:rsidRDefault="00794AE0" w:rsidP="00794AE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7</w:t>
            </w:r>
          </w:p>
        </w:tc>
      </w:tr>
      <w:tr w:rsidR="00794AE0" w:rsidRPr="0055765D" w14:paraId="538F54BF" w14:textId="77777777" w:rsidTr="00D0767E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3417A" w14:textId="56913BC3" w:rsidR="00794AE0" w:rsidRPr="0055765D" w:rsidRDefault="00794AE0" w:rsidP="00794AE0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Signet-ring cell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3A981" w14:textId="7080618C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9 (61.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A9EF0" w14:textId="7DD606C3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 (56.5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05EBE" w14:textId="068D8BBF" w:rsidR="00794AE0" w:rsidRPr="0055765D" w:rsidRDefault="00794AE0" w:rsidP="00794AE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94AE0" w:rsidRPr="0055765D" w14:paraId="089D2CB4" w14:textId="77777777" w:rsidTr="00D0767E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3064B" w14:textId="73C20C9A" w:rsidR="00794AE0" w:rsidRPr="0055765D" w:rsidRDefault="00794AE0" w:rsidP="00794AE0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artial signet-ring cell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53C18" w14:textId="6C4BF453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 (30.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F3E2F" w14:textId="5FB084F6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 (39.1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16644" w14:textId="4DE3B035" w:rsidR="00794AE0" w:rsidRPr="0055765D" w:rsidRDefault="00794AE0" w:rsidP="00794AE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94AE0" w:rsidRPr="0055765D" w14:paraId="41C2EF77" w14:textId="77777777" w:rsidTr="00D0767E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89B62" w14:textId="1A04E76B" w:rsidR="00794AE0" w:rsidRPr="0055765D" w:rsidRDefault="00794AE0" w:rsidP="00794AE0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net-ring cell carcinom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DB598" w14:textId="1E2A2F41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 (8.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C94DB" w14:textId="30D41E38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4.3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79384" w14:textId="6B85D2AF" w:rsidR="00794AE0" w:rsidRPr="0055765D" w:rsidRDefault="00794AE0" w:rsidP="00794AE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94AE0" w:rsidRPr="0055765D" w14:paraId="559C4073" w14:textId="77777777" w:rsidTr="00D0767E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99121" w14:textId="2EAEF5A1" w:rsidR="00794AE0" w:rsidRPr="0055765D" w:rsidRDefault="00794AE0" w:rsidP="00794A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thological T-st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18437" w14:textId="0911E347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A1B1A" w14:textId="0E48E0B4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EAE95" w14:textId="036C3328" w:rsidR="00794AE0" w:rsidRPr="0055765D" w:rsidRDefault="00794AE0" w:rsidP="00794AE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3</w:t>
            </w:r>
          </w:p>
        </w:tc>
      </w:tr>
      <w:tr w:rsidR="00794AE0" w:rsidRPr="0055765D" w14:paraId="55C6BFF2" w14:textId="77777777" w:rsidTr="00D0767E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17010" w14:textId="56716CCD" w:rsidR="00794AE0" w:rsidRPr="0055765D" w:rsidRDefault="00794AE0" w:rsidP="00794AE0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3-T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5126B" w14:textId="2450E2FB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1 (84.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06F56" w14:textId="52208815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 (79.7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BEF43" w14:textId="4B9AEBA6" w:rsidR="00794AE0" w:rsidRPr="0055765D" w:rsidRDefault="00794AE0" w:rsidP="00794AE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94AE0" w:rsidRPr="0055765D" w14:paraId="7AD9E6A4" w14:textId="77777777" w:rsidTr="00D0767E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E8240" w14:textId="221A16E7" w:rsidR="00794AE0" w:rsidRPr="0055765D" w:rsidRDefault="00794AE0" w:rsidP="00794AE0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1-T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7BB32" w14:textId="73D509D1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 (15.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56738" w14:textId="7F6BBCDE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 (20.3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5CB6C" w14:textId="30F87E38" w:rsidR="00794AE0" w:rsidRPr="0055765D" w:rsidRDefault="00794AE0" w:rsidP="00794AE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94AE0" w:rsidRPr="0055765D" w14:paraId="44BFABBC" w14:textId="77777777" w:rsidTr="00D0767E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21DE3" w14:textId="010C88AD" w:rsidR="00794AE0" w:rsidRPr="0055765D" w:rsidRDefault="00794AE0" w:rsidP="00794A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thological N-st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14E20" w14:textId="58E40301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F1876" w14:textId="3E541302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A4400" w14:textId="1118CB0B" w:rsidR="00794AE0" w:rsidRPr="0055765D" w:rsidRDefault="00794AE0" w:rsidP="00794AE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8</w:t>
            </w:r>
          </w:p>
        </w:tc>
      </w:tr>
      <w:tr w:rsidR="00794AE0" w:rsidRPr="0055765D" w14:paraId="056070DF" w14:textId="77777777" w:rsidTr="00D0767E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C2F2E" w14:textId="3E3DFE83" w:rsidR="00794AE0" w:rsidRPr="0055765D" w:rsidRDefault="00794AE0" w:rsidP="00794AE0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AB00F" w14:textId="6B7B805B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 (30.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0F9B3" w14:textId="79A7107F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 (36.2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84874" w14:textId="020AD1CE" w:rsidR="00794AE0" w:rsidRPr="0055765D" w:rsidRDefault="00794AE0" w:rsidP="00794AE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94AE0" w:rsidRPr="0055765D" w14:paraId="7BF4A3A6" w14:textId="77777777" w:rsidTr="00D0767E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6CFAF" w14:textId="246DE703" w:rsidR="00794AE0" w:rsidRPr="0055765D" w:rsidRDefault="00794AE0" w:rsidP="00794AE0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7574A2"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N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A6103" w14:textId="1F74942B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4 (69.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89446" w14:textId="7AD038E9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 (63.8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CEF49" w14:textId="07562E4F" w:rsidR="00794AE0" w:rsidRPr="0055765D" w:rsidRDefault="00794AE0" w:rsidP="00794AE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94AE0" w:rsidRPr="0055765D" w14:paraId="495631C3" w14:textId="77777777" w:rsidTr="00D0767E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7193A" w14:textId="4D086549" w:rsidR="00794AE0" w:rsidRPr="0055765D" w:rsidRDefault="00794AE0" w:rsidP="00794A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Metastasis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FC513" w14:textId="56227E21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83F3E" w14:textId="044DA550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F2975" w14:textId="635259D8" w:rsidR="00794AE0" w:rsidRPr="0055765D" w:rsidRDefault="00794AE0" w:rsidP="00794AE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  <w:r w:rsidR="00124F80"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</w:tr>
      <w:tr w:rsidR="00794AE0" w:rsidRPr="0055765D" w14:paraId="016567E3" w14:textId="77777777" w:rsidTr="00D0767E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FF1E4" w14:textId="192F64B8" w:rsidR="00794AE0" w:rsidRPr="0055765D" w:rsidRDefault="00794AE0" w:rsidP="00794AE0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F6876" w14:textId="5219B99C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8 (96.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725EC" w14:textId="5225AC57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 (98.6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6AB46" w14:textId="6EFE07A0" w:rsidR="00794AE0" w:rsidRPr="0055765D" w:rsidRDefault="00794AE0" w:rsidP="00794AE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94AE0" w:rsidRPr="0055765D" w14:paraId="658FFF20" w14:textId="77777777" w:rsidTr="00D0767E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F1F92" w14:textId="5DF51CAE" w:rsidR="00794AE0" w:rsidRPr="0055765D" w:rsidRDefault="00794AE0" w:rsidP="00794AE0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AEF0B" w14:textId="5DDC00C4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 (3.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15784" w14:textId="5C3B054C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1.4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7554C" w14:textId="433BCC5F" w:rsidR="00794AE0" w:rsidRPr="0055765D" w:rsidRDefault="00794AE0" w:rsidP="00794AE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94AE0" w:rsidRPr="0055765D" w14:paraId="5CD988D3" w14:textId="77777777" w:rsidTr="00D0767E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B6982" w14:textId="1F11BDDC" w:rsidR="00794AE0" w:rsidRPr="0055765D" w:rsidRDefault="00794AE0" w:rsidP="00794A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thological st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B8CDF" w14:textId="06AD5321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82F64" w14:textId="425AC0ED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EC3C7" w14:textId="01803E26" w:rsidR="00794AE0" w:rsidRPr="0055765D" w:rsidRDefault="00794AE0" w:rsidP="00794AE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5</w:t>
            </w:r>
          </w:p>
        </w:tc>
      </w:tr>
      <w:tr w:rsidR="00794AE0" w:rsidRPr="0055765D" w14:paraId="507F305F" w14:textId="77777777" w:rsidTr="00D0767E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2F732" w14:textId="4A578E07" w:rsidR="00794AE0" w:rsidRPr="0055765D" w:rsidRDefault="00794AE0" w:rsidP="00794AE0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20C43" w14:textId="71E25430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 (17.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D2AAD" w14:textId="1F4568A8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 (23.2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AFB81" w14:textId="7B01AE0A" w:rsidR="00794AE0" w:rsidRPr="0055765D" w:rsidRDefault="00794AE0" w:rsidP="00794AE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94AE0" w:rsidRPr="0055765D" w14:paraId="36C1C640" w14:textId="77777777" w:rsidTr="00D0767E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F824E" w14:textId="3BC4B109" w:rsidR="00794AE0" w:rsidRPr="0055765D" w:rsidRDefault="00794AE0" w:rsidP="00794AE0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6C359" w14:textId="3EA81B2E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 (19.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12571" w14:textId="513A99BB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 (17.4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64068" w14:textId="3DDAA1A9" w:rsidR="00794AE0" w:rsidRPr="0055765D" w:rsidRDefault="00794AE0" w:rsidP="00794AE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94AE0" w:rsidRPr="0055765D" w14:paraId="71593CF2" w14:textId="77777777" w:rsidTr="00D0767E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F5161" w14:textId="3805958D" w:rsidR="00794AE0" w:rsidRPr="0055765D" w:rsidRDefault="00794AE0" w:rsidP="00794AE0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1BEB3" w14:textId="47D00633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3 (59.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D7EF1" w14:textId="6E6AB3A7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 (58.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BB9F2" w14:textId="1F4932EF" w:rsidR="00794AE0" w:rsidRPr="0055765D" w:rsidRDefault="00794AE0" w:rsidP="00794AE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94AE0" w:rsidRPr="0055765D" w14:paraId="5D154FD9" w14:textId="77777777" w:rsidTr="00D0767E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40D6C" w14:textId="1AB20F1E" w:rsidR="00794AE0" w:rsidRPr="0055765D" w:rsidRDefault="00794AE0" w:rsidP="00794AE0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3A54C" w14:textId="1B6A713F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 (3.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9563C" w14:textId="2732A650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1.4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E1EED" w14:textId="23D09731" w:rsidR="00794AE0" w:rsidRPr="0055765D" w:rsidRDefault="00794AE0" w:rsidP="00794AE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94AE0" w:rsidRPr="0055765D" w14:paraId="3C968830" w14:textId="77777777" w:rsidTr="00D0767E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52B4D" w14:textId="458DBED5" w:rsidR="00794AE0" w:rsidRPr="0055765D" w:rsidRDefault="00794AE0" w:rsidP="00794A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rg</w:t>
            </w:r>
            <w:r w:rsidR="00442F52" w:rsidRPr="005576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cal</w:t>
            </w:r>
            <w:r w:rsidRPr="005576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marg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AD8EC" w14:textId="318EB40F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0DF88" w14:textId="4A9E7B31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C1961" w14:textId="4B46F909" w:rsidR="00794AE0" w:rsidRPr="0055765D" w:rsidRDefault="00794AE0" w:rsidP="00794AE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4</w:t>
            </w:r>
          </w:p>
        </w:tc>
      </w:tr>
      <w:tr w:rsidR="00794AE0" w:rsidRPr="0055765D" w14:paraId="74520067" w14:textId="77777777" w:rsidTr="00D0767E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36D21" w14:textId="54C9CFC7" w:rsidR="00794AE0" w:rsidRPr="0055765D" w:rsidRDefault="00794AE0" w:rsidP="00794AE0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E8713" w14:textId="54494004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1 (97.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08F96" w14:textId="734B2DD3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 (100.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1435D" w14:textId="314A7300" w:rsidR="00794AE0" w:rsidRPr="0055765D" w:rsidRDefault="00794AE0" w:rsidP="00794AE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94AE0" w:rsidRPr="0055765D" w14:paraId="0E55475D" w14:textId="77777777" w:rsidTr="00D0767E">
        <w:trPr>
          <w:trHeight w:val="340"/>
        </w:trPr>
        <w:tc>
          <w:tcPr>
            <w:tcW w:w="2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8E66369" w14:textId="4AB77453" w:rsidR="00794AE0" w:rsidRPr="0055765D" w:rsidRDefault="00794AE0" w:rsidP="00794AE0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9806D84" w14:textId="5CCC4516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 (2.6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EF6278A" w14:textId="00A9A3B4" w:rsidR="00794AE0" w:rsidRPr="0055765D" w:rsidRDefault="00794AE0" w:rsidP="00794AE0">
            <w:pPr>
              <w:widowControl/>
              <w:ind w:firstLineChars="100" w:firstLine="18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45790A7" w14:textId="3BB8CC8C" w:rsidR="00794AE0" w:rsidRPr="0055765D" w:rsidRDefault="00794AE0" w:rsidP="00794AE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76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0599AA22" w14:textId="38E53C2E" w:rsidR="00644143" w:rsidRPr="0055765D" w:rsidRDefault="00644143">
      <w:pPr>
        <w:rPr>
          <w:rFonts w:ascii="Times New Roman" w:hAnsi="Times New Roman" w:cs="Times New Roman"/>
          <w:sz w:val="18"/>
          <w:szCs w:val="18"/>
        </w:rPr>
      </w:pPr>
    </w:p>
    <w:sectPr w:rsidR="00644143" w:rsidRPr="005576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E23B62"/>
    <w:multiLevelType w:val="hybridMultilevel"/>
    <w:tmpl w:val="A3F80E06"/>
    <w:lvl w:ilvl="0" w:tplc="A07C3C4C">
      <w:start w:val="16"/>
      <w:numFmt w:val="bullet"/>
      <w:lvlText w:val=""/>
      <w:lvlJc w:val="left"/>
      <w:pPr>
        <w:ind w:left="54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20"/>
      </w:pPr>
      <w:rPr>
        <w:rFonts w:ascii="Wingdings" w:hAnsi="Wingdings" w:hint="default"/>
      </w:rPr>
    </w:lvl>
  </w:abstractNum>
  <w:num w:numId="1" w16cid:durableId="17717044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3109"/>
    <w:rsid w:val="00026691"/>
    <w:rsid w:val="00085834"/>
    <w:rsid w:val="00097EBF"/>
    <w:rsid w:val="000D0CAE"/>
    <w:rsid w:val="0010164C"/>
    <w:rsid w:val="00102A8F"/>
    <w:rsid w:val="00107705"/>
    <w:rsid w:val="00124F80"/>
    <w:rsid w:val="00196F41"/>
    <w:rsid w:val="001A5629"/>
    <w:rsid w:val="001F1B35"/>
    <w:rsid w:val="001F31EA"/>
    <w:rsid w:val="002430FC"/>
    <w:rsid w:val="00247412"/>
    <w:rsid w:val="00274C89"/>
    <w:rsid w:val="002C0FEC"/>
    <w:rsid w:val="002D708A"/>
    <w:rsid w:val="003257F4"/>
    <w:rsid w:val="003A695B"/>
    <w:rsid w:val="003A7409"/>
    <w:rsid w:val="003B7E35"/>
    <w:rsid w:val="003C2FCB"/>
    <w:rsid w:val="003D73CD"/>
    <w:rsid w:val="00400E2C"/>
    <w:rsid w:val="00442F52"/>
    <w:rsid w:val="004A4D33"/>
    <w:rsid w:val="004A7DD7"/>
    <w:rsid w:val="004B5242"/>
    <w:rsid w:val="004C46EC"/>
    <w:rsid w:val="00531930"/>
    <w:rsid w:val="0055765D"/>
    <w:rsid w:val="006023C9"/>
    <w:rsid w:val="00603109"/>
    <w:rsid w:val="0060523C"/>
    <w:rsid w:val="00610F52"/>
    <w:rsid w:val="00635307"/>
    <w:rsid w:val="00636EC0"/>
    <w:rsid w:val="00644143"/>
    <w:rsid w:val="006807B5"/>
    <w:rsid w:val="00707F88"/>
    <w:rsid w:val="00725FC2"/>
    <w:rsid w:val="00731838"/>
    <w:rsid w:val="00751BF3"/>
    <w:rsid w:val="007574A2"/>
    <w:rsid w:val="00760393"/>
    <w:rsid w:val="00776C19"/>
    <w:rsid w:val="00780ED7"/>
    <w:rsid w:val="00794AE0"/>
    <w:rsid w:val="007B7D76"/>
    <w:rsid w:val="007D4EF6"/>
    <w:rsid w:val="007E248B"/>
    <w:rsid w:val="0081596D"/>
    <w:rsid w:val="00815DF8"/>
    <w:rsid w:val="00826F58"/>
    <w:rsid w:val="00861349"/>
    <w:rsid w:val="00892565"/>
    <w:rsid w:val="008B52BF"/>
    <w:rsid w:val="009149FB"/>
    <w:rsid w:val="00934E6A"/>
    <w:rsid w:val="009A3334"/>
    <w:rsid w:val="00A029F2"/>
    <w:rsid w:val="00A22327"/>
    <w:rsid w:val="00A41F0E"/>
    <w:rsid w:val="00A54347"/>
    <w:rsid w:val="00A66464"/>
    <w:rsid w:val="00AC217A"/>
    <w:rsid w:val="00AC5768"/>
    <w:rsid w:val="00AF7FD8"/>
    <w:rsid w:val="00B64E6F"/>
    <w:rsid w:val="00B73928"/>
    <w:rsid w:val="00B80731"/>
    <w:rsid w:val="00BA778E"/>
    <w:rsid w:val="00BB166B"/>
    <w:rsid w:val="00C03FD6"/>
    <w:rsid w:val="00C10B4F"/>
    <w:rsid w:val="00C27342"/>
    <w:rsid w:val="00C33A4B"/>
    <w:rsid w:val="00C34580"/>
    <w:rsid w:val="00C60655"/>
    <w:rsid w:val="00CB1AF6"/>
    <w:rsid w:val="00CC75B0"/>
    <w:rsid w:val="00CF39BB"/>
    <w:rsid w:val="00D0767E"/>
    <w:rsid w:val="00D12850"/>
    <w:rsid w:val="00D17FD1"/>
    <w:rsid w:val="00D31300"/>
    <w:rsid w:val="00D33E1D"/>
    <w:rsid w:val="00D401BB"/>
    <w:rsid w:val="00DE5BF4"/>
    <w:rsid w:val="00E3446F"/>
    <w:rsid w:val="00E61A08"/>
    <w:rsid w:val="00E7003F"/>
    <w:rsid w:val="00E77154"/>
    <w:rsid w:val="00EB0E62"/>
    <w:rsid w:val="00EB1759"/>
    <w:rsid w:val="00EB53D5"/>
    <w:rsid w:val="00ED739E"/>
    <w:rsid w:val="00EF53C7"/>
    <w:rsid w:val="00F00020"/>
    <w:rsid w:val="00F02D0D"/>
    <w:rsid w:val="00F13261"/>
    <w:rsid w:val="00F33244"/>
    <w:rsid w:val="00FE0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6F558"/>
  <w15:chartTrackingRefBased/>
  <w15:docId w15:val="{FCEB0D90-8479-BE4C-9A95-83F87DD53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F1B3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523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3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4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65F26E-5A57-4DED-B3C3-9F5F30B6DB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73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zhengxiaohao</cp:lastModifiedBy>
  <cp:revision>10</cp:revision>
  <dcterms:created xsi:type="dcterms:W3CDTF">2022-04-18T15:04:00Z</dcterms:created>
  <dcterms:modified xsi:type="dcterms:W3CDTF">2022-08-13T19:27:00Z</dcterms:modified>
</cp:coreProperties>
</file>